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1917A" w14:textId="3B38E079" w:rsidR="00AE2A6A" w:rsidRDefault="0036371F" w:rsidP="00615568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36371F">
        <w:rPr>
          <w:rFonts w:ascii="Times New Roman" w:hAnsi="Times New Roman" w:cs="Times New Roman"/>
          <w:b/>
          <w:bCs/>
          <w:sz w:val="24"/>
        </w:rPr>
        <w:t>Supplementary Table 1</w:t>
      </w:r>
    </w:p>
    <w:p w14:paraId="7C7F8AC0" w14:textId="77777777" w:rsidR="000D1D26" w:rsidRDefault="000D1D26" w:rsidP="000D1D26">
      <w:pPr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9"/>
        <w:gridCol w:w="1869"/>
      </w:tblGrid>
      <w:tr w:rsidR="000D1D26" w14:paraId="6D0D7739" w14:textId="77777777" w:rsidTr="00C879CC">
        <w:tc>
          <w:tcPr>
            <w:tcW w:w="6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64568" w14:textId="01F914EF" w:rsidR="000D1D26" w:rsidRPr="000D1D26" w:rsidRDefault="000D1D26" w:rsidP="000D1D26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The name of detected genera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163C5" w14:textId="722C167C" w:rsidR="000D1D26" w:rsidRPr="000D1D26" w:rsidRDefault="000D1D26" w:rsidP="000D1D26">
            <w:pPr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The average of the occupancy rate</w:t>
            </w:r>
          </w:p>
        </w:tc>
      </w:tr>
      <w:tr w:rsidR="000D1D26" w14:paraId="56BF7BA5" w14:textId="77777777" w:rsidTr="00C879CC">
        <w:tc>
          <w:tcPr>
            <w:tcW w:w="6619" w:type="dxa"/>
            <w:tcBorders>
              <w:top w:val="single" w:sz="4" w:space="0" w:color="auto"/>
            </w:tcBorders>
            <w:vAlign w:val="center"/>
          </w:tcPr>
          <w:p w14:paraId="36B831C8" w14:textId="5A1B69A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Malasseziomycetes;Malasseziales;Malasseziaceae;Malassezia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535AA02B" w14:textId="56E42C2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843083459</w:t>
            </w:r>
          </w:p>
        </w:tc>
      </w:tr>
      <w:tr w:rsidR="000D1D26" w14:paraId="768430B3" w14:textId="77777777" w:rsidTr="00C879CC">
        <w:tc>
          <w:tcPr>
            <w:tcW w:w="6619" w:type="dxa"/>
            <w:vAlign w:val="center"/>
          </w:tcPr>
          <w:p w14:paraId="0AF7439C" w14:textId="68B0E4F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Eurotiales;Aspergillaceae;Aspergillus</w:t>
            </w:r>
          </w:p>
        </w:tc>
        <w:tc>
          <w:tcPr>
            <w:tcW w:w="1869" w:type="dxa"/>
            <w:vAlign w:val="center"/>
          </w:tcPr>
          <w:p w14:paraId="4AE962E8" w14:textId="0A7DAB9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28763731</w:t>
            </w:r>
          </w:p>
        </w:tc>
      </w:tr>
      <w:tr w:rsidR="000D1D26" w14:paraId="61A76800" w14:textId="77777777" w:rsidTr="00C879CC">
        <w:tc>
          <w:tcPr>
            <w:tcW w:w="6619" w:type="dxa"/>
            <w:vAlign w:val="center"/>
          </w:tcPr>
          <w:p w14:paraId="484D3BBD" w14:textId="654D960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olyporaceae;Trametes</w:t>
            </w:r>
          </w:p>
        </w:tc>
        <w:tc>
          <w:tcPr>
            <w:tcW w:w="1869" w:type="dxa"/>
            <w:vAlign w:val="center"/>
          </w:tcPr>
          <w:p w14:paraId="55F98D1D" w14:textId="122C327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13337575</w:t>
            </w:r>
          </w:p>
        </w:tc>
      </w:tr>
      <w:tr w:rsidR="000D1D26" w14:paraId="760B3B59" w14:textId="77777777" w:rsidTr="00C879CC">
        <w:tc>
          <w:tcPr>
            <w:tcW w:w="6619" w:type="dxa"/>
            <w:vAlign w:val="center"/>
          </w:tcPr>
          <w:p w14:paraId="6E4DB95D" w14:textId="6C81556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accharomycetes;Saccharomycetales;Debaryomycetaceae;Candida</w:t>
            </w:r>
          </w:p>
        </w:tc>
        <w:tc>
          <w:tcPr>
            <w:tcW w:w="1869" w:type="dxa"/>
            <w:vAlign w:val="center"/>
          </w:tcPr>
          <w:p w14:paraId="36CD1E2B" w14:textId="4498058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11097697</w:t>
            </w:r>
          </w:p>
        </w:tc>
      </w:tr>
      <w:tr w:rsidR="000D1D26" w14:paraId="62AA7D69" w14:textId="77777777" w:rsidTr="00C879CC">
        <w:tc>
          <w:tcPr>
            <w:tcW w:w="6619" w:type="dxa"/>
            <w:vAlign w:val="center"/>
          </w:tcPr>
          <w:p w14:paraId="27F0BC78" w14:textId="38B5EF2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Cladosporiaceae;Cladosporium</w:t>
            </w:r>
          </w:p>
        </w:tc>
        <w:tc>
          <w:tcPr>
            <w:tcW w:w="1869" w:type="dxa"/>
            <w:vAlign w:val="center"/>
          </w:tcPr>
          <w:p w14:paraId="597B1A3D" w14:textId="1719A64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10879042</w:t>
            </w:r>
          </w:p>
        </w:tc>
      </w:tr>
      <w:tr w:rsidR="000D1D26" w14:paraId="095D7FE6" w14:textId="77777777" w:rsidTr="00C879CC">
        <w:tc>
          <w:tcPr>
            <w:tcW w:w="6619" w:type="dxa"/>
            <w:vAlign w:val="center"/>
          </w:tcPr>
          <w:p w14:paraId="419A0A86" w14:textId="36A3FDD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haeosphaeriaceae;Phaeosphaeria</w:t>
            </w:r>
          </w:p>
        </w:tc>
        <w:tc>
          <w:tcPr>
            <w:tcW w:w="1869" w:type="dxa"/>
            <w:vAlign w:val="center"/>
          </w:tcPr>
          <w:p w14:paraId="4D92874D" w14:textId="4E0D94A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975703</w:t>
            </w:r>
          </w:p>
        </w:tc>
      </w:tr>
      <w:tr w:rsidR="000D1D26" w14:paraId="08FA53E6" w14:textId="77777777" w:rsidTr="00C879CC">
        <w:tc>
          <w:tcPr>
            <w:tcW w:w="6619" w:type="dxa"/>
            <w:vAlign w:val="center"/>
          </w:tcPr>
          <w:p w14:paraId="630055BF" w14:textId="4C4DD8B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hanerochaetaceae;Bjerkandera</w:t>
            </w:r>
          </w:p>
        </w:tc>
        <w:tc>
          <w:tcPr>
            <w:tcW w:w="1869" w:type="dxa"/>
            <w:vAlign w:val="center"/>
          </w:tcPr>
          <w:p w14:paraId="1EE66D43" w14:textId="7A0D1C8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6051021</w:t>
            </w:r>
          </w:p>
        </w:tc>
      </w:tr>
      <w:tr w:rsidR="000D1D26" w14:paraId="7086FDC6" w14:textId="77777777" w:rsidTr="00C879CC">
        <w:tc>
          <w:tcPr>
            <w:tcW w:w="6619" w:type="dxa"/>
            <w:vAlign w:val="center"/>
          </w:tcPr>
          <w:p w14:paraId="067146A5" w14:textId="617F42B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Wallemiomycetes;Wallemiales;Wallemiaceae;Wallemia</w:t>
            </w:r>
          </w:p>
        </w:tc>
        <w:tc>
          <w:tcPr>
            <w:tcW w:w="1869" w:type="dxa"/>
            <w:vAlign w:val="center"/>
          </w:tcPr>
          <w:p w14:paraId="42AFE23C" w14:textId="640CD1B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444613</w:t>
            </w:r>
          </w:p>
        </w:tc>
      </w:tr>
      <w:tr w:rsidR="000D1D26" w14:paraId="593B0CA1" w14:textId="77777777" w:rsidTr="00C879CC">
        <w:tc>
          <w:tcPr>
            <w:tcW w:w="6619" w:type="dxa"/>
            <w:vAlign w:val="center"/>
          </w:tcPr>
          <w:p w14:paraId="05C276F1" w14:textId="6A2E36D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Microbotryomycetes;Sporidiobolales;Sporidiobolaceae;Rhodotorula</w:t>
            </w:r>
          </w:p>
        </w:tc>
        <w:tc>
          <w:tcPr>
            <w:tcW w:w="1869" w:type="dxa"/>
            <w:vAlign w:val="center"/>
          </w:tcPr>
          <w:p w14:paraId="10599F25" w14:textId="5AD655C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3850729</w:t>
            </w:r>
          </w:p>
        </w:tc>
      </w:tr>
      <w:tr w:rsidR="000D1D26" w14:paraId="1E25AA30" w14:textId="77777777" w:rsidTr="00C879CC">
        <w:tc>
          <w:tcPr>
            <w:tcW w:w="6619" w:type="dxa"/>
            <w:vAlign w:val="center"/>
          </w:tcPr>
          <w:p w14:paraId="4960738D" w14:textId="09FB05A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Cystobasidiomycetes;Cystobasidiales;Cystobasidiaceae;Cystobasidium</w:t>
            </w:r>
          </w:p>
        </w:tc>
        <w:tc>
          <w:tcPr>
            <w:tcW w:w="1869" w:type="dxa"/>
            <w:vAlign w:val="center"/>
          </w:tcPr>
          <w:p w14:paraId="143DB3C1" w14:textId="6BA5E6F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1950431</w:t>
            </w:r>
          </w:p>
        </w:tc>
      </w:tr>
      <w:tr w:rsidR="000D1D26" w14:paraId="57D37E48" w14:textId="77777777" w:rsidTr="00C879CC">
        <w:tc>
          <w:tcPr>
            <w:tcW w:w="6619" w:type="dxa"/>
            <w:vAlign w:val="center"/>
          </w:tcPr>
          <w:p w14:paraId="25FEBA52" w14:textId="7E1514A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stilbomycetes;Agaricostilbales;Agaricostilbaceae;Sterigmatomyces</w:t>
            </w:r>
          </w:p>
        </w:tc>
        <w:tc>
          <w:tcPr>
            <w:tcW w:w="1869" w:type="dxa"/>
            <w:vAlign w:val="center"/>
          </w:tcPr>
          <w:p w14:paraId="383EAF2F" w14:textId="569AA7F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1705612</w:t>
            </w:r>
          </w:p>
        </w:tc>
      </w:tr>
      <w:tr w:rsidR="000D1D26" w14:paraId="29320468" w14:textId="77777777" w:rsidTr="00C879CC">
        <w:tc>
          <w:tcPr>
            <w:tcW w:w="6619" w:type="dxa"/>
            <w:vAlign w:val="center"/>
          </w:tcPr>
          <w:p w14:paraId="67A072AF" w14:textId="09C58EC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Meruliaceae;Phlebia</w:t>
            </w:r>
          </w:p>
        </w:tc>
        <w:tc>
          <w:tcPr>
            <w:tcW w:w="1869" w:type="dxa"/>
            <w:vAlign w:val="center"/>
          </w:tcPr>
          <w:p w14:paraId="115C9E4F" w14:textId="062A698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1432512</w:t>
            </w:r>
          </w:p>
        </w:tc>
      </w:tr>
      <w:tr w:rsidR="000D1D26" w14:paraId="335DAB4D" w14:textId="77777777" w:rsidTr="00C879CC">
        <w:tc>
          <w:tcPr>
            <w:tcW w:w="6619" w:type="dxa"/>
            <w:vAlign w:val="center"/>
          </w:tcPr>
          <w:p w14:paraId="7EDFDD19" w14:textId="7B04235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Eurotiales;Aspergillaceae;Penicillium</w:t>
            </w:r>
          </w:p>
        </w:tc>
        <w:tc>
          <w:tcPr>
            <w:tcW w:w="1869" w:type="dxa"/>
            <w:vAlign w:val="center"/>
          </w:tcPr>
          <w:p w14:paraId="6D3207AF" w14:textId="24201041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1208735</w:t>
            </w:r>
          </w:p>
        </w:tc>
      </w:tr>
      <w:tr w:rsidR="000D1D26" w14:paraId="29AE7070" w14:textId="77777777" w:rsidTr="00C879CC">
        <w:tc>
          <w:tcPr>
            <w:tcW w:w="6619" w:type="dxa"/>
            <w:vAlign w:val="center"/>
          </w:tcPr>
          <w:p w14:paraId="2B818403" w14:textId="68CD9F4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accharomycetes;Saccharomycetales;Trichomonascaceae;Trichomonascus</w:t>
            </w:r>
          </w:p>
        </w:tc>
        <w:tc>
          <w:tcPr>
            <w:tcW w:w="1869" w:type="dxa"/>
            <w:vAlign w:val="center"/>
          </w:tcPr>
          <w:p w14:paraId="22B2352B" w14:textId="7D1C52C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924715</w:t>
            </w:r>
          </w:p>
        </w:tc>
      </w:tr>
      <w:tr w:rsidR="000D1D26" w14:paraId="0016FE13" w14:textId="77777777" w:rsidTr="00C879CC">
        <w:tc>
          <w:tcPr>
            <w:tcW w:w="6619" w:type="dxa"/>
            <w:vAlign w:val="center"/>
          </w:tcPr>
          <w:p w14:paraId="241C4CE9" w14:textId="3363F6E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Russulales;Stereaceae;Stereum</w:t>
            </w:r>
          </w:p>
        </w:tc>
        <w:tc>
          <w:tcPr>
            <w:tcW w:w="1869" w:type="dxa"/>
            <w:vAlign w:val="center"/>
          </w:tcPr>
          <w:p w14:paraId="6CBF4069" w14:textId="42A0428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90524</w:t>
            </w:r>
          </w:p>
        </w:tc>
      </w:tr>
      <w:tr w:rsidR="000D1D26" w14:paraId="1D88C771" w14:textId="77777777" w:rsidTr="00C879CC">
        <w:tc>
          <w:tcPr>
            <w:tcW w:w="6619" w:type="dxa"/>
            <w:vAlign w:val="center"/>
          </w:tcPr>
          <w:p w14:paraId="0D1DD12F" w14:textId="1D03D7C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Trichosporonales;Trichosporonaceae;Cutaneotrichosporon</w:t>
            </w:r>
          </w:p>
        </w:tc>
        <w:tc>
          <w:tcPr>
            <w:tcW w:w="1869" w:type="dxa"/>
            <w:vAlign w:val="center"/>
          </w:tcPr>
          <w:p w14:paraId="4BEEA6FB" w14:textId="1924414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889588</w:t>
            </w:r>
          </w:p>
        </w:tc>
      </w:tr>
      <w:tr w:rsidR="000D1D26" w14:paraId="5E8344C8" w14:textId="77777777" w:rsidTr="00C879CC">
        <w:tc>
          <w:tcPr>
            <w:tcW w:w="6619" w:type="dxa"/>
            <w:vAlign w:val="center"/>
          </w:tcPr>
          <w:p w14:paraId="2357FCAA" w14:textId="3779E1A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Filobasidiales;Filobasidiaceae;Filobasidium</w:t>
            </w:r>
          </w:p>
        </w:tc>
        <w:tc>
          <w:tcPr>
            <w:tcW w:w="1869" w:type="dxa"/>
            <w:vAlign w:val="center"/>
          </w:tcPr>
          <w:p w14:paraId="0184CB98" w14:textId="1EE928A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727187</w:t>
            </w:r>
          </w:p>
        </w:tc>
      </w:tr>
      <w:tr w:rsidR="000D1D26" w14:paraId="035C9674" w14:textId="77777777" w:rsidTr="00C879CC">
        <w:tc>
          <w:tcPr>
            <w:tcW w:w="6619" w:type="dxa"/>
            <w:vAlign w:val="center"/>
          </w:tcPr>
          <w:p w14:paraId="6CF2A032" w14:textId="59D2C73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Mycosphaerellaceae;Mycosphaerella</w:t>
            </w:r>
          </w:p>
        </w:tc>
        <w:tc>
          <w:tcPr>
            <w:tcW w:w="1869" w:type="dxa"/>
            <w:vAlign w:val="center"/>
          </w:tcPr>
          <w:p w14:paraId="32F886EA" w14:textId="71C9125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701707</w:t>
            </w:r>
          </w:p>
        </w:tc>
      </w:tr>
      <w:tr w:rsidR="000D1D26" w14:paraId="7BB6B959" w14:textId="77777777" w:rsidTr="00C879CC">
        <w:tc>
          <w:tcPr>
            <w:tcW w:w="6619" w:type="dxa"/>
            <w:vAlign w:val="center"/>
          </w:tcPr>
          <w:p w14:paraId="120492A5" w14:textId="06326DD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accharomycetes;Saccharomycetales;Debaryomycetaceae;Meyerozyma</w:t>
            </w:r>
          </w:p>
        </w:tc>
        <w:tc>
          <w:tcPr>
            <w:tcW w:w="1869" w:type="dxa"/>
            <w:vAlign w:val="center"/>
          </w:tcPr>
          <w:p w14:paraId="547A87C0" w14:textId="49D1699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674207</w:t>
            </w:r>
          </w:p>
        </w:tc>
      </w:tr>
      <w:tr w:rsidR="000D1D26" w14:paraId="2E36205E" w14:textId="77777777" w:rsidTr="00C879CC">
        <w:tc>
          <w:tcPr>
            <w:tcW w:w="6619" w:type="dxa"/>
            <w:vAlign w:val="center"/>
          </w:tcPr>
          <w:p w14:paraId="2BF17B0D" w14:textId="57AD970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haeosphaeriaceae;Sclerostagonospora</w:t>
            </w:r>
          </w:p>
        </w:tc>
        <w:tc>
          <w:tcPr>
            <w:tcW w:w="1869" w:type="dxa"/>
            <w:vAlign w:val="center"/>
          </w:tcPr>
          <w:p w14:paraId="6A0A74F7" w14:textId="01CDE6B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642647</w:t>
            </w:r>
          </w:p>
        </w:tc>
      </w:tr>
      <w:tr w:rsidR="000D1D26" w14:paraId="5D5016CA" w14:textId="77777777" w:rsidTr="00C879CC">
        <w:tc>
          <w:tcPr>
            <w:tcW w:w="6619" w:type="dxa"/>
            <w:vAlign w:val="center"/>
          </w:tcPr>
          <w:p w14:paraId="6D847A8E" w14:textId="3988601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Filobasidiales;Filobasidiaceae;Naganishia</w:t>
            </w:r>
          </w:p>
        </w:tc>
        <w:tc>
          <w:tcPr>
            <w:tcW w:w="1869" w:type="dxa"/>
            <w:vAlign w:val="center"/>
          </w:tcPr>
          <w:p w14:paraId="0E5E9393" w14:textId="53178CF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620304</w:t>
            </w:r>
          </w:p>
        </w:tc>
      </w:tr>
      <w:tr w:rsidR="000D1D26" w14:paraId="538A4EFC" w14:textId="77777777" w:rsidTr="00C879CC">
        <w:tc>
          <w:tcPr>
            <w:tcW w:w="6619" w:type="dxa"/>
            <w:vAlign w:val="center"/>
          </w:tcPr>
          <w:p w14:paraId="6487198C" w14:textId="3FDACC5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Eurotiales;Trichocomaceae;Talaromyces</w:t>
            </w:r>
          </w:p>
        </w:tc>
        <w:tc>
          <w:tcPr>
            <w:tcW w:w="1869" w:type="dxa"/>
            <w:vAlign w:val="center"/>
          </w:tcPr>
          <w:p w14:paraId="2DEC0BB8" w14:textId="4987747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607699</w:t>
            </w:r>
          </w:p>
        </w:tc>
      </w:tr>
      <w:tr w:rsidR="000D1D26" w14:paraId="22131083" w14:textId="77777777" w:rsidTr="00C879CC">
        <w:tc>
          <w:tcPr>
            <w:tcW w:w="6619" w:type="dxa"/>
            <w:vAlign w:val="center"/>
          </w:tcPr>
          <w:p w14:paraId="7C04FBC6" w14:textId="47DED13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orticiales;Corticiaceae;Hyphodontia</w:t>
            </w:r>
          </w:p>
        </w:tc>
        <w:tc>
          <w:tcPr>
            <w:tcW w:w="1869" w:type="dxa"/>
            <w:vAlign w:val="center"/>
          </w:tcPr>
          <w:p w14:paraId="663BE026" w14:textId="6C8CB5F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552557</w:t>
            </w:r>
          </w:p>
        </w:tc>
      </w:tr>
      <w:tr w:rsidR="000D1D26" w14:paraId="144DE196" w14:textId="77777777" w:rsidTr="00C879CC">
        <w:tc>
          <w:tcPr>
            <w:tcW w:w="6619" w:type="dxa"/>
            <w:vAlign w:val="center"/>
          </w:tcPr>
          <w:p w14:paraId="506D2AFC" w14:textId="4A0E1FF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leosporaceae;Alternaria</w:t>
            </w:r>
          </w:p>
        </w:tc>
        <w:tc>
          <w:tcPr>
            <w:tcW w:w="1869" w:type="dxa"/>
            <w:vAlign w:val="center"/>
          </w:tcPr>
          <w:p w14:paraId="0716E4A2" w14:textId="6D2D239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526163</w:t>
            </w:r>
          </w:p>
        </w:tc>
      </w:tr>
      <w:tr w:rsidR="000D1D26" w14:paraId="53BC675A" w14:textId="77777777" w:rsidTr="00C879CC">
        <w:tc>
          <w:tcPr>
            <w:tcW w:w="6619" w:type="dxa"/>
            <w:vAlign w:val="center"/>
          </w:tcPr>
          <w:p w14:paraId="0AD3FCF4" w14:textId="1AED753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Cerrenaceae;Cerrena</w:t>
            </w:r>
          </w:p>
        </w:tc>
        <w:tc>
          <w:tcPr>
            <w:tcW w:w="1869" w:type="dxa"/>
            <w:vAlign w:val="center"/>
          </w:tcPr>
          <w:p w14:paraId="019BDEBB" w14:textId="77BC0D1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50983</w:t>
            </w:r>
          </w:p>
        </w:tc>
      </w:tr>
      <w:tr w:rsidR="000D1D26" w14:paraId="1241225C" w14:textId="77777777" w:rsidTr="00C879CC">
        <w:tc>
          <w:tcPr>
            <w:tcW w:w="6619" w:type="dxa"/>
            <w:vAlign w:val="center"/>
          </w:tcPr>
          <w:p w14:paraId="7DD5C31B" w14:textId="22B7809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Physalacriaceae;Flammulina</w:t>
            </w:r>
          </w:p>
        </w:tc>
        <w:tc>
          <w:tcPr>
            <w:tcW w:w="1869" w:type="dxa"/>
            <w:vAlign w:val="center"/>
          </w:tcPr>
          <w:p w14:paraId="0CAADF31" w14:textId="044ED0C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44071</w:t>
            </w:r>
          </w:p>
        </w:tc>
      </w:tr>
      <w:tr w:rsidR="000D1D26" w14:paraId="1102F155" w14:textId="77777777" w:rsidTr="00C879CC">
        <w:tc>
          <w:tcPr>
            <w:tcW w:w="6619" w:type="dxa"/>
            <w:vAlign w:val="center"/>
          </w:tcPr>
          <w:p w14:paraId="67CFE8CE" w14:textId="74CC51F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ordariomycetes;Myrmecridiales;Myrmecridiaceae;Myrmecridium</w:t>
            </w:r>
          </w:p>
        </w:tc>
        <w:tc>
          <w:tcPr>
            <w:tcW w:w="1869" w:type="dxa"/>
            <w:vAlign w:val="center"/>
          </w:tcPr>
          <w:p w14:paraId="2E230852" w14:textId="5EAAFB7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430208</w:t>
            </w:r>
          </w:p>
        </w:tc>
      </w:tr>
      <w:tr w:rsidR="000D1D26" w14:paraId="28634693" w14:textId="77777777" w:rsidTr="00C879CC">
        <w:tc>
          <w:tcPr>
            <w:tcW w:w="6619" w:type="dxa"/>
            <w:vAlign w:val="center"/>
          </w:tcPr>
          <w:p w14:paraId="38F0FE8E" w14:textId="5D70F39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Fomitopsidaceae;Fomitopsis</w:t>
            </w:r>
          </w:p>
        </w:tc>
        <w:tc>
          <w:tcPr>
            <w:tcW w:w="1869" w:type="dxa"/>
            <w:vAlign w:val="center"/>
          </w:tcPr>
          <w:p w14:paraId="10625BAA" w14:textId="607CDF8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42992</w:t>
            </w:r>
          </w:p>
        </w:tc>
      </w:tr>
      <w:tr w:rsidR="000D1D26" w14:paraId="63C384C0" w14:textId="77777777" w:rsidTr="00C879CC">
        <w:tc>
          <w:tcPr>
            <w:tcW w:w="6619" w:type="dxa"/>
            <w:vAlign w:val="center"/>
          </w:tcPr>
          <w:p w14:paraId="039749A0" w14:textId="513D4B0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Cladosporiaceae;Toxicocladosporium</w:t>
            </w:r>
          </w:p>
        </w:tc>
        <w:tc>
          <w:tcPr>
            <w:tcW w:w="1869" w:type="dxa"/>
            <w:vAlign w:val="center"/>
          </w:tcPr>
          <w:p w14:paraId="5DF038E5" w14:textId="3198818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399542</w:t>
            </w:r>
          </w:p>
        </w:tc>
      </w:tr>
      <w:tr w:rsidR="000D1D26" w14:paraId="32D03F6C" w14:textId="77777777" w:rsidTr="00C879CC">
        <w:tc>
          <w:tcPr>
            <w:tcW w:w="6619" w:type="dxa"/>
            <w:vAlign w:val="center"/>
          </w:tcPr>
          <w:p w14:paraId="5EC8B89A" w14:textId="3773683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ordariomycetes;Hypocreales;Hypocreaceae;Trichoderma</w:t>
            </w:r>
          </w:p>
        </w:tc>
        <w:tc>
          <w:tcPr>
            <w:tcW w:w="1869" w:type="dxa"/>
            <w:vAlign w:val="center"/>
          </w:tcPr>
          <w:p w14:paraId="555ED9A4" w14:textId="42AE146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377492</w:t>
            </w:r>
          </w:p>
        </w:tc>
      </w:tr>
      <w:tr w:rsidR="000D1D26" w14:paraId="466697A7" w14:textId="77777777" w:rsidTr="00C879CC">
        <w:tc>
          <w:tcPr>
            <w:tcW w:w="6619" w:type="dxa"/>
            <w:vAlign w:val="center"/>
          </w:tcPr>
          <w:p w14:paraId="7A1DD9B6" w14:textId="6170D8D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ericoniaceae;Periconia</w:t>
            </w:r>
          </w:p>
        </w:tc>
        <w:tc>
          <w:tcPr>
            <w:tcW w:w="1869" w:type="dxa"/>
            <w:vAlign w:val="center"/>
          </w:tcPr>
          <w:p w14:paraId="66362642" w14:textId="2B52612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35734</w:t>
            </w:r>
          </w:p>
        </w:tc>
      </w:tr>
      <w:tr w:rsidR="000D1D26" w14:paraId="65C5BEB8" w14:textId="77777777" w:rsidTr="00C879CC">
        <w:tc>
          <w:tcPr>
            <w:tcW w:w="6619" w:type="dxa"/>
            <w:vAlign w:val="center"/>
          </w:tcPr>
          <w:p w14:paraId="68D4CE29" w14:textId="413AD2E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hanerochaetaceae;Phlebiopsis</w:t>
            </w:r>
          </w:p>
        </w:tc>
        <w:tc>
          <w:tcPr>
            <w:tcW w:w="1869" w:type="dxa"/>
            <w:vAlign w:val="center"/>
          </w:tcPr>
          <w:p w14:paraId="46F5FBB2" w14:textId="126600E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8326</w:t>
            </w:r>
          </w:p>
        </w:tc>
      </w:tr>
      <w:tr w:rsidR="000D1D26" w14:paraId="03D41810" w14:textId="77777777" w:rsidTr="00C879CC">
        <w:tc>
          <w:tcPr>
            <w:tcW w:w="6619" w:type="dxa"/>
            <w:vAlign w:val="center"/>
          </w:tcPr>
          <w:p w14:paraId="6E3277A0" w14:textId="08B9768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>Fungi;Basidiomycota;Agaricomycetes;Agaricales;Omphalotaceae;Marasmiellus</w:t>
            </w:r>
          </w:p>
        </w:tc>
        <w:tc>
          <w:tcPr>
            <w:tcW w:w="1869" w:type="dxa"/>
            <w:vAlign w:val="center"/>
          </w:tcPr>
          <w:p w14:paraId="21242CB6" w14:textId="6E3DF27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81705</w:t>
            </w:r>
          </w:p>
        </w:tc>
      </w:tr>
      <w:tr w:rsidR="000D1D26" w14:paraId="7A97E4EA" w14:textId="77777777" w:rsidTr="00C879CC">
        <w:tc>
          <w:tcPr>
            <w:tcW w:w="6619" w:type="dxa"/>
            <w:vAlign w:val="center"/>
          </w:tcPr>
          <w:p w14:paraId="7AABDE66" w14:textId="4E0502F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Mycenaceae;Mycena</w:t>
            </w:r>
            <w:proofErr w:type="spellEnd"/>
          </w:p>
        </w:tc>
        <w:tc>
          <w:tcPr>
            <w:tcW w:w="1869" w:type="dxa"/>
            <w:vAlign w:val="center"/>
          </w:tcPr>
          <w:p w14:paraId="2E7FDEED" w14:textId="598C8B5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73972</w:t>
            </w:r>
          </w:p>
        </w:tc>
      </w:tr>
      <w:tr w:rsidR="000D1D26" w14:paraId="279F1B58" w14:textId="77777777" w:rsidTr="00C879CC">
        <w:tc>
          <w:tcPr>
            <w:tcW w:w="6619" w:type="dxa"/>
            <w:vAlign w:val="center"/>
          </w:tcPr>
          <w:p w14:paraId="3035D567" w14:textId="31509DF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Tremellales;Bulleraceae;Bullera</w:t>
            </w:r>
          </w:p>
        </w:tc>
        <w:tc>
          <w:tcPr>
            <w:tcW w:w="1869" w:type="dxa"/>
            <w:vAlign w:val="center"/>
          </w:tcPr>
          <w:p w14:paraId="1C489594" w14:textId="7FC9571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72405</w:t>
            </w:r>
          </w:p>
        </w:tc>
      </w:tr>
      <w:tr w:rsidR="000D1D26" w14:paraId="67FFAABC" w14:textId="77777777" w:rsidTr="00C879CC">
        <w:tc>
          <w:tcPr>
            <w:tcW w:w="6619" w:type="dxa"/>
            <w:vAlign w:val="center"/>
          </w:tcPr>
          <w:p w14:paraId="1DE8CAE0" w14:textId="7CC908C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Neodevriesiaceae;Neodevriesia</w:t>
            </w:r>
          </w:p>
        </w:tc>
        <w:tc>
          <w:tcPr>
            <w:tcW w:w="1869" w:type="dxa"/>
            <w:vAlign w:val="center"/>
          </w:tcPr>
          <w:p w14:paraId="06BBA6EE" w14:textId="6A1F4E8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65234</w:t>
            </w:r>
          </w:p>
        </w:tc>
      </w:tr>
      <w:tr w:rsidR="000D1D26" w14:paraId="5E8A140B" w14:textId="77777777" w:rsidTr="00C879CC">
        <w:tc>
          <w:tcPr>
            <w:tcW w:w="6619" w:type="dxa"/>
            <w:vAlign w:val="center"/>
          </w:tcPr>
          <w:p w14:paraId="5645E9ED" w14:textId="4763E59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ordariomycetes;Hypocreales;Nectriaceae;Corallomycetella</w:t>
            </w:r>
          </w:p>
        </w:tc>
        <w:tc>
          <w:tcPr>
            <w:tcW w:w="1869" w:type="dxa"/>
            <w:vAlign w:val="center"/>
          </w:tcPr>
          <w:p w14:paraId="532C1E0F" w14:textId="4E1428A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16491</w:t>
            </w:r>
          </w:p>
        </w:tc>
      </w:tr>
      <w:tr w:rsidR="000D1D26" w14:paraId="71E1D05C" w14:textId="77777777" w:rsidTr="00C879CC">
        <w:tc>
          <w:tcPr>
            <w:tcW w:w="6619" w:type="dxa"/>
            <w:vAlign w:val="center"/>
          </w:tcPr>
          <w:p w14:paraId="722FC7BB" w14:textId="5E6C679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Russulales;Peniophoraceae;Peniophora</w:t>
            </w:r>
          </w:p>
        </w:tc>
        <w:tc>
          <w:tcPr>
            <w:tcW w:w="1869" w:type="dxa"/>
            <w:vAlign w:val="center"/>
          </w:tcPr>
          <w:p w14:paraId="2E0E33B1" w14:textId="7668241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203591</w:t>
            </w:r>
          </w:p>
        </w:tc>
      </w:tr>
      <w:tr w:rsidR="000D1D26" w14:paraId="543D617A" w14:textId="77777777" w:rsidTr="00C879CC">
        <w:tc>
          <w:tcPr>
            <w:tcW w:w="6619" w:type="dxa"/>
            <w:vAlign w:val="center"/>
          </w:tcPr>
          <w:p w14:paraId="7F034910" w14:textId="7FCFD8F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Schizophyllaceae;Schizophyllum</w:t>
            </w:r>
          </w:p>
        </w:tc>
        <w:tc>
          <w:tcPr>
            <w:tcW w:w="1869" w:type="dxa"/>
            <w:vAlign w:val="center"/>
          </w:tcPr>
          <w:p w14:paraId="3C16DD87" w14:textId="143DAAF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92895</w:t>
            </w:r>
          </w:p>
        </w:tc>
      </w:tr>
      <w:tr w:rsidR="000D1D26" w14:paraId="044DAAC0" w14:textId="77777777" w:rsidTr="00C879CC">
        <w:tc>
          <w:tcPr>
            <w:tcW w:w="6619" w:type="dxa"/>
            <w:vAlign w:val="center"/>
          </w:tcPr>
          <w:p w14:paraId="51D17291" w14:textId="63C42B6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Russulales;Hericiaceae;Hericium</w:t>
            </w:r>
          </w:p>
        </w:tc>
        <w:tc>
          <w:tcPr>
            <w:tcW w:w="1869" w:type="dxa"/>
            <w:vAlign w:val="center"/>
          </w:tcPr>
          <w:p w14:paraId="6B24F812" w14:textId="1CD4EED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86515</w:t>
            </w:r>
          </w:p>
        </w:tc>
      </w:tr>
      <w:tr w:rsidR="000D1D26" w14:paraId="3466DABB" w14:textId="77777777" w:rsidTr="00C879CC">
        <w:tc>
          <w:tcPr>
            <w:tcW w:w="6619" w:type="dxa"/>
            <w:vAlign w:val="center"/>
          </w:tcPr>
          <w:p w14:paraId="329C43EB" w14:textId="77C262B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Cystofilobasidiales;Cystofilobasidiaceae;Cystofilobasidium</w:t>
            </w:r>
          </w:p>
        </w:tc>
        <w:tc>
          <w:tcPr>
            <w:tcW w:w="1869" w:type="dxa"/>
            <w:vAlign w:val="center"/>
          </w:tcPr>
          <w:p w14:paraId="2FE662BE" w14:textId="2FDBACE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67489</w:t>
            </w:r>
          </w:p>
        </w:tc>
      </w:tr>
      <w:tr w:rsidR="000D1D26" w14:paraId="3D3FB2D9" w14:textId="77777777" w:rsidTr="00C879CC">
        <w:tc>
          <w:tcPr>
            <w:tcW w:w="6619" w:type="dxa"/>
            <w:vAlign w:val="center"/>
          </w:tcPr>
          <w:p w14:paraId="68E20B40" w14:textId="7750EA5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Irpicaceae;Emmia</w:t>
            </w:r>
            <w:proofErr w:type="spellEnd"/>
          </w:p>
        </w:tc>
        <w:tc>
          <w:tcPr>
            <w:tcW w:w="1869" w:type="dxa"/>
            <w:vAlign w:val="center"/>
          </w:tcPr>
          <w:p w14:paraId="42D695DA" w14:textId="198440D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38824</w:t>
            </w:r>
          </w:p>
        </w:tc>
      </w:tr>
      <w:tr w:rsidR="000D1D26" w14:paraId="3B871473" w14:textId="77777777" w:rsidTr="00C879CC">
        <w:tc>
          <w:tcPr>
            <w:tcW w:w="6619" w:type="dxa"/>
            <w:vAlign w:val="center"/>
          </w:tcPr>
          <w:p w14:paraId="4FBD02D3" w14:textId="763A840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orticiales;Punctulariaceae;Punctularia</w:t>
            </w:r>
          </w:p>
        </w:tc>
        <w:tc>
          <w:tcPr>
            <w:tcW w:w="1869" w:type="dxa"/>
            <w:vAlign w:val="center"/>
          </w:tcPr>
          <w:p w14:paraId="21224A3F" w14:textId="01B7DFF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18887</w:t>
            </w:r>
          </w:p>
        </w:tc>
      </w:tr>
      <w:tr w:rsidR="000D1D26" w14:paraId="037AE98A" w14:textId="77777777" w:rsidTr="00C879CC">
        <w:tc>
          <w:tcPr>
            <w:tcW w:w="6619" w:type="dxa"/>
            <w:vAlign w:val="center"/>
          </w:tcPr>
          <w:p w14:paraId="48285725" w14:textId="3DE8404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theliales;Atheliaceae;Athelia</w:t>
            </w:r>
          </w:p>
        </w:tc>
        <w:tc>
          <w:tcPr>
            <w:tcW w:w="1869" w:type="dxa"/>
            <w:vAlign w:val="center"/>
          </w:tcPr>
          <w:p w14:paraId="4EA3F856" w14:textId="0618674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15676</w:t>
            </w:r>
          </w:p>
        </w:tc>
      </w:tr>
      <w:tr w:rsidR="000D1D26" w14:paraId="7EBC545D" w14:textId="77777777" w:rsidTr="00C879CC">
        <w:tc>
          <w:tcPr>
            <w:tcW w:w="6619" w:type="dxa"/>
            <w:vAlign w:val="center"/>
          </w:tcPr>
          <w:p w14:paraId="1D5E14FF" w14:textId="11F7037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Psathyrellaceae;Coprinellus</w:t>
            </w:r>
          </w:p>
        </w:tc>
        <w:tc>
          <w:tcPr>
            <w:tcW w:w="1869" w:type="dxa"/>
            <w:vAlign w:val="center"/>
          </w:tcPr>
          <w:p w14:paraId="3D584783" w14:textId="713F6A2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0.000108114</w:t>
            </w:r>
          </w:p>
        </w:tc>
      </w:tr>
      <w:tr w:rsidR="000D1D26" w14:paraId="00FCD178" w14:textId="77777777" w:rsidTr="00C879CC">
        <w:tc>
          <w:tcPr>
            <w:tcW w:w="6619" w:type="dxa"/>
            <w:vAlign w:val="center"/>
          </w:tcPr>
          <w:p w14:paraId="19FD6395" w14:textId="4C4CC8F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Eurotiales;Aspergillaceae;Phialosimplex</w:t>
            </w:r>
          </w:p>
        </w:tc>
        <w:tc>
          <w:tcPr>
            <w:tcW w:w="1869" w:type="dxa"/>
            <w:vAlign w:val="center"/>
          </w:tcPr>
          <w:p w14:paraId="28E1FEE8" w14:textId="28D977E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9.89001E-05</w:t>
            </w:r>
          </w:p>
        </w:tc>
      </w:tr>
      <w:tr w:rsidR="000D1D26" w14:paraId="31A8F142" w14:textId="77777777" w:rsidTr="00C879CC">
        <w:tc>
          <w:tcPr>
            <w:tcW w:w="6619" w:type="dxa"/>
            <w:vAlign w:val="center"/>
          </w:tcPr>
          <w:p w14:paraId="7DFC8B22" w14:textId="38C78D2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Irpicaceae;Irpex</w:t>
            </w:r>
            <w:proofErr w:type="spellEnd"/>
          </w:p>
        </w:tc>
        <w:tc>
          <w:tcPr>
            <w:tcW w:w="1869" w:type="dxa"/>
            <w:vAlign w:val="center"/>
          </w:tcPr>
          <w:p w14:paraId="5C728D70" w14:textId="39DA177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9.67181E-05</w:t>
            </w:r>
          </w:p>
        </w:tc>
      </w:tr>
      <w:tr w:rsidR="000D1D26" w14:paraId="3AB2D80A" w14:textId="77777777" w:rsidTr="00C879CC">
        <w:tc>
          <w:tcPr>
            <w:tcW w:w="6619" w:type="dxa"/>
            <w:vAlign w:val="center"/>
          </w:tcPr>
          <w:p w14:paraId="393C3636" w14:textId="5A7F7CB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Omphalotaceae;Gymnopus</w:t>
            </w:r>
          </w:p>
        </w:tc>
        <w:tc>
          <w:tcPr>
            <w:tcW w:w="1869" w:type="dxa"/>
            <w:vAlign w:val="center"/>
          </w:tcPr>
          <w:p w14:paraId="55F88929" w14:textId="7EC2E05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9.31674E-05</w:t>
            </w:r>
          </w:p>
        </w:tc>
      </w:tr>
      <w:tr w:rsidR="000D1D26" w14:paraId="4652D539" w14:textId="77777777" w:rsidTr="00C879CC">
        <w:tc>
          <w:tcPr>
            <w:tcW w:w="6619" w:type="dxa"/>
            <w:vAlign w:val="center"/>
          </w:tcPr>
          <w:p w14:paraId="7A16D1EB" w14:textId="67E161D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Exobasidiomycetes;Exobasidiales;Graphiolaceae;Graphiola</w:t>
            </w:r>
          </w:p>
        </w:tc>
        <w:tc>
          <w:tcPr>
            <w:tcW w:w="1869" w:type="dxa"/>
            <w:vAlign w:val="center"/>
          </w:tcPr>
          <w:p w14:paraId="58801FDA" w14:textId="15250E4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8.34748E-05</w:t>
            </w:r>
          </w:p>
        </w:tc>
      </w:tr>
      <w:tr w:rsidR="000D1D26" w14:paraId="71F44F89" w14:textId="77777777" w:rsidTr="00C879CC">
        <w:tc>
          <w:tcPr>
            <w:tcW w:w="6619" w:type="dxa"/>
            <w:vAlign w:val="center"/>
          </w:tcPr>
          <w:p w14:paraId="72CABC2D" w14:textId="4C7410C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Dothideales;Saccotheciaceae;Aureobasidium</w:t>
            </w:r>
          </w:p>
        </w:tc>
        <w:tc>
          <w:tcPr>
            <w:tcW w:w="1869" w:type="dxa"/>
            <w:vAlign w:val="center"/>
          </w:tcPr>
          <w:p w14:paraId="66A20DB2" w14:textId="49A059F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8.20214E-05</w:t>
            </w:r>
          </w:p>
        </w:tc>
      </w:tr>
      <w:tr w:rsidR="000D1D26" w14:paraId="06AD4C84" w14:textId="77777777" w:rsidTr="00C879CC">
        <w:tc>
          <w:tcPr>
            <w:tcW w:w="6619" w:type="dxa"/>
            <w:vAlign w:val="center"/>
          </w:tcPr>
          <w:p w14:paraId="449C2DDC" w14:textId="1BB4BD0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accharomycetes;Saccharomycetales;Phaffomycetaceae;Cyberlindnera</w:t>
            </w:r>
          </w:p>
        </w:tc>
        <w:tc>
          <w:tcPr>
            <w:tcW w:w="1869" w:type="dxa"/>
            <w:vAlign w:val="center"/>
          </w:tcPr>
          <w:p w14:paraId="36982AC3" w14:textId="27A8DCE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7.62603E-05</w:t>
            </w:r>
          </w:p>
        </w:tc>
      </w:tr>
      <w:tr w:rsidR="000D1D26" w14:paraId="6DA3ACE5" w14:textId="77777777" w:rsidTr="00C879CC">
        <w:tc>
          <w:tcPr>
            <w:tcW w:w="6619" w:type="dxa"/>
            <w:vAlign w:val="center"/>
          </w:tcPr>
          <w:p w14:paraId="415D16FB" w14:textId="7FC4460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Onygenales;Arthrodermataceae;Microsporum</w:t>
            </w:r>
          </w:p>
        </w:tc>
        <w:tc>
          <w:tcPr>
            <w:tcW w:w="1869" w:type="dxa"/>
            <w:vAlign w:val="center"/>
          </w:tcPr>
          <w:p w14:paraId="2B476969" w14:textId="142E96C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7.29596E-05</w:t>
            </w:r>
          </w:p>
        </w:tc>
      </w:tr>
      <w:tr w:rsidR="000D1D26" w14:paraId="66239C24" w14:textId="77777777" w:rsidTr="00C879CC">
        <w:tc>
          <w:tcPr>
            <w:tcW w:w="6619" w:type="dxa"/>
            <w:vAlign w:val="center"/>
          </w:tcPr>
          <w:p w14:paraId="3B2CBF88" w14:textId="27BF52E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orticiales;Corticiaceae;Sistotrema</w:t>
            </w:r>
          </w:p>
        </w:tc>
        <w:tc>
          <w:tcPr>
            <w:tcW w:w="1869" w:type="dxa"/>
            <w:vAlign w:val="center"/>
          </w:tcPr>
          <w:p w14:paraId="3EBCA570" w14:textId="5A5A3CF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6.97527E-05</w:t>
            </w:r>
          </w:p>
        </w:tc>
      </w:tr>
      <w:tr w:rsidR="000D1D26" w14:paraId="07AD9C8F" w14:textId="77777777" w:rsidTr="00C879CC">
        <w:tc>
          <w:tcPr>
            <w:tcW w:w="6619" w:type="dxa"/>
            <w:vAlign w:val="center"/>
          </w:tcPr>
          <w:p w14:paraId="7F2A04D7" w14:textId="71DB87E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Lyophyllaceae;Hypsizygus</w:t>
            </w:r>
          </w:p>
        </w:tc>
        <w:tc>
          <w:tcPr>
            <w:tcW w:w="1869" w:type="dxa"/>
            <w:vAlign w:val="center"/>
          </w:tcPr>
          <w:p w14:paraId="0A089E4D" w14:textId="52E2655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6.91742E-05</w:t>
            </w:r>
          </w:p>
        </w:tc>
      </w:tr>
      <w:tr w:rsidR="000D1D26" w14:paraId="109F7232" w14:textId="77777777" w:rsidTr="00C879CC">
        <w:tc>
          <w:tcPr>
            <w:tcW w:w="6619" w:type="dxa"/>
            <w:vAlign w:val="center"/>
          </w:tcPr>
          <w:p w14:paraId="2A5BD059" w14:textId="0DFAC1E1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Tremellomycetes;Tremellales;Bulleribasidiaceae;Vishniacozyma</w:t>
            </w:r>
          </w:p>
        </w:tc>
        <w:tc>
          <w:tcPr>
            <w:tcW w:w="1869" w:type="dxa"/>
            <w:vAlign w:val="center"/>
          </w:tcPr>
          <w:p w14:paraId="1F54BB3A" w14:textId="5256939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85844E-05</w:t>
            </w:r>
          </w:p>
        </w:tc>
      </w:tr>
      <w:tr w:rsidR="000D1D26" w14:paraId="53DF6044" w14:textId="77777777" w:rsidTr="00C879CC">
        <w:tc>
          <w:tcPr>
            <w:tcW w:w="6619" w:type="dxa"/>
            <w:vAlign w:val="center"/>
          </w:tcPr>
          <w:p w14:paraId="4FEC9EA3" w14:textId="67EC977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hanerochaetaceae;Phanerochaete</w:t>
            </w:r>
          </w:p>
        </w:tc>
        <w:tc>
          <w:tcPr>
            <w:tcW w:w="1869" w:type="dxa"/>
            <w:vAlign w:val="center"/>
          </w:tcPr>
          <w:p w14:paraId="438EAF14" w14:textId="5E6A0C8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42496E-05</w:t>
            </w:r>
          </w:p>
        </w:tc>
      </w:tr>
      <w:tr w:rsidR="000D1D26" w14:paraId="5B26F017" w14:textId="77777777" w:rsidTr="00C879CC">
        <w:tc>
          <w:tcPr>
            <w:tcW w:w="6619" w:type="dxa"/>
            <w:vAlign w:val="center"/>
          </w:tcPr>
          <w:p w14:paraId="3B7CEDEA" w14:textId="7A7CDD4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Microbotryomycetes;Sporidiobolales;Sporidiobolaceae;Sporobolomyces</w:t>
            </w:r>
          </w:p>
        </w:tc>
        <w:tc>
          <w:tcPr>
            <w:tcW w:w="1869" w:type="dxa"/>
            <w:vAlign w:val="center"/>
          </w:tcPr>
          <w:p w14:paraId="42C00259" w14:textId="256EB79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17526E-05</w:t>
            </w:r>
          </w:p>
        </w:tc>
      </w:tr>
      <w:tr w:rsidR="000D1D26" w14:paraId="1BB2EE7B" w14:textId="77777777" w:rsidTr="00C879CC">
        <w:tc>
          <w:tcPr>
            <w:tcW w:w="6619" w:type="dxa"/>
            <w:vAlign w:val="center"/>
          </w:tcPr>
          <w:p w14:paraId="7FD58170" w14:textId="23417CC1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Physalacriaceae;Armillaria</w:t>
            </w:r>
          </w:p>
        </w:tc>
        <w:tc>
          <w:tcPr>
            <w:tcW w:w="1869" w:type="dxa"/>
            <w:vAlign w:val="center"/>
          </w:tcPr>
          <w:p w14:paraId="3CD392C9" w14:textId="2385BF9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3.61447E-05</w:t>
            </w:r>
          </w:p>
        </w:tc>
      </w:tr>
      <w:tr w:rsidR="000D1D26" w14:paraId="6526F2BE" w14:textId="77777777" w:rsidTr="00C879CC">
        <w:tc>
          <w:tcPr>
            <w:tcW w:w="6619" w:type="dxa"/>
            <w:vAlign w:val="center"/>
          </w:tcPr>
          <w:p w14:paraId="3A73A6C5" w14:textId="225BC61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Leotiomycetes;Helotiales;Rutstroemiaceae;Lanzia</w:t>
            </w:r>
          </w:p>
        </w:tc>
        <w:tc>
          <w:tcPr>
            <w:tcW w:w="1869" w:type="dxa"/>
            <w:vAlign w:val="center"/>
          </w:tcPr>
          <w:p w14:paraId="01D1B55A" w14:textId="5D141CB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3.51427E-05</w:t>
            </w:r>
          </w:p>
        </w:tc>
      </w:tr>
      <w:tr w:rsidR="000D1D26" w14:paraId="5C535E03" w14:textId="77777777" w:rsidTr="00C879CC">
        <w:tc>
          <w:tcPr>
            <w:tcW w:w="6619" w:type="dxa"/>
            <w:vAlign w:val="center"/>
          </w:tcPr>
          <w:p w14:paraId="223B53F2" w14:textId="35CC23B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Didymellaceae;Neoascochyta</w:t>
            </w:r>
          </w:p>
        </w:tc>
        <w:tc>
          <w:tcPr>
            <w:tcW w:w="1869" w:type="dxa"/>
            <w:vAlign w:val="center"/>
          </w:tcPr>
          <w:p w14:paraId="59102B20" w14:textId="679E3A9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76743E-05</w:t>
            </w:r>
          </w:p>
        </w:tc>
      </w:tr>
      <w:tr w:rsidR="000D1D26" w14:paraId="18065F12" w14:textId="77777777" w:rsidTr="00C879CC">
        <w:tc>
          <w:tcPr>
            <w:tcW w:w="6619" w:type="dxa"/>
            <w:vAlign w:val="center"/>
          </w:tcPr>
          <w:p w14:paraId="054A8ECE" w14:textId="73842EB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Chaetothyriales;Cyphellophoraceae;Cyphellophora</w:t>
            </w:r>
          </w:p>
        </w:tc>
        <w:tc>
          <w:tcPr>
            <w:tcW w:w="1869" w:type="dxa"/>
            <w:vAlign w:val="center"/>
          </w:tcPr>
          <w:p w14:paraId="18553607" w14:textId="3C39E5A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76743E-05</w:t>
            </w:r>
          </w:p>
        </w:tc>
      </w:tr>
      <w:tr w:rsidR="000D1D26" w14:paraId="300C5C8A" w14:textId="77777777" w:rsidTr="00C879CC">
        <w:tc>
          <w:tcPr>
            <w:tcW w:w="6619" w:type="dxa"/>
            <w:vAlign w:val="center"/>
          </w:tcPr>
          <w:p w14:paraId="4779F5AD" w14:textId="3101755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Didymellaceae;Didymella</w:t>
            </w:r>
          </w:p>
        </w:tc>
        <w:tc>
          <w:tcPr>
            <w:tcW w:w="1869" w:type="dxa"/>
            <w:vAlign w:val="center"/>
          </w:tcPr>
          <w:p w14:paraId="2CD2DA45" w14:textId="142D1A9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64171E-05</w:t>
            </w:r>
          </w:p>
        </w:tc>
      </w:tr>
      <w:tr w:rsidR="000D1D26" w14:paraId="4091C8E6" w14:textId="77777777" w:rsidTr="00C879CC">
        <w:tc>
          <w:tcPr>
            <w:tcW w:w="6619" w:type="dxa"/>
            <w:vAlign w:val="center"/>
          </w:tcPr>
          <w:p w14:paraId="6546DAF2" w14:textId="1FFEF6C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ordariomycetes;Sordariales;Sordariaceae;Neurospora</w:t>
            </w:r>
          </w:p>
        </w:tc>
        <w:tc>
          <w:tcPr>
            <w:tcW w:w="1869" w:type="dxa"/>
            <w:vAlign w:val="center"/>
          </w:tcPr>
          <w:p w14:paraId="6A4A5452" w14:textId="2162705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43941E-05</w:t>
            </w:r>
          </w:p>
        </w:tc>
      </w:tr>
      <w:tr w:rsidR="000D1D26" w14:paraId="520963C6" w14:textId="77777777" w:rsidTr="00C879CC">
        <w:tc>
          <w:tcPr>
            <w:tcW w:w="6619" w:type="dxa"/>
            <w:vAlign w:val="center"/>
          </w:tcPr>
          <w:p w14:paraId="33D4E3BE" w14:textId="134CF86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Taphrinomycetes;Taphrinales;Taphrinaceae;Taphrina</w:t>
            </w:r>
          </w:p>
        </w:tc>
        <w:tc>
          <w:tcPr>
            <w:tcW w:w="1869" w:type="dxa"/>
            <w:vAlign w:val="center"/>
          </w:tcPr>
          <w:p w14:paraId="0931AEBE" w14:textId="587CB71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35868E-05</w:t>
            </w:r>
          </w:p>
        </w:tc>
      </w:tr>
      <w:tr w:rsidR="000D1D26" w14:paraId="2CE17B8C" w14:textId="77777777" w:rsidTr="00C879CC">
        <w:tc>
          <w:tcPr>
            <w:tcW w:w="6619" w:type="dxa"/>
            <w:vAlign w:val="center"/>
          </w:tcPr>
          <w:p w14:paraId="4D4577F9" w14:textId="0AE3047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orticiales;Vuilleminiaceae;Australovuilleminia</w:t>
            </w:r>
          </w:p>
        </w:tc>
        <w:tc>
          <w:tcPr>
            <w:tcW w:w="1869" w:type="dxa"/>
            <w:vAlign w:val="center"/>
          </w:tcPr>
          <w:p w14:paraId="7D186B83" w14:textId="4389908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2993E-05</w:t>
            </w:r>
          </w:p>
        </w:tc>
      </w:tr>
      <w:tr w:rsidR="000D1D26" w14:paraId="15ECD344" w14:textId="77777777" w:rsidTr="00C879CC">
        <w:tc>
          <w:tcPr>
            <w:tcW w:w="6619" w:type="dxa"/>
            <w:vAlign w:val="center"/>
          </w:tcPr>
          <w:p w14:paraId="614D868B" w14:textId="422E98F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Eurotiomycetes;Chaetothyriales;Herpotrichiellaceae;Exophiala</w:t>
            </w:r>
          </w:p>
        </w:tc>
        <w:tc>
          <w:tcPr>
            <w:tcW w:w="1869" w:type="dxa"/>
            <w:vAlign w:val="center"/>
          </w:tcPr>
          <w:p w14:paraId="762F76C8" w14:textId="0F7A5F5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26426E-05</w:t>
            </w:r>
          </w:p>
        </w:tc>
      </w:tr>
      <w:tr w:rsidR="000D1D26" w14:paraId="02F4AE0F" w14:textId="77777777" w:rsidTr="00C879CC">
        <w:tc>
          <w:tcPr>
            <w:tcW w:w="6619" w:type="dxa"/>
            <w:vAlign w:val="center"/>
          </w:tcPr>
          <w:p w14:paraId="39718DE1" w14:textId="10AF899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Agaricales;Psathyrellaceae;Coprinopsis</w:t>
            </w:r>
          </w:p>
        </w:tc>
        <w:tc>
          <w:tcPr>
            <w:tcW w:w="1869" w:type="dxa"/>
            <w:vAlign w:val="center"/>
          </w:tcPr>
          <w:p w14:paraId="545CB0BA" w14:textId="64A84D5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25242E-05</w:t>
            </w:r>
          </w:p>
        </w:tc>
      </w:tr>
      <w:tr w:rsidR="000D1D26" w14:paraId="63551639" w14:textId="77777777" w:rsidTr="00C879CC">
        <w:tc>
          <w:tcPr>
            <w:tcW w:w="6619" w:type="dxa"/>
            <w:vAlign w:val="center"/>
          </w:tcPr>
          <w:p w14:paraId="7FC62ACB" w14:textId="393D0B8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olyporaceae;Coriolopsis</w:t>
            </w:r>
          </w:p>
        </w:tc>
        <w:tc>
          <w:tcPr>
            <w:tcW w:w="1869" w:type="dxa"/>
            <w:vAlign w:val="center"/>
          </w:tcPr>
          <w:p w14:paraId="7064BA89" w14:textId="27AC006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86908E-05</w:t>
            </w:r>
          </w:p>
        </w:tc>
      </w:tr>
      <w:tr w:rsidR="000D1D26" w14:paraId="20BB0538" w14:textId="77777777" w:rsidTr="00C879CC">
        <w:tc>
          <w:tcPr>
            <w:tcW w:w="6619" w:type="dxa"/>
            <w:vAlign w:val="center"/>
          </w:tcPr>
          <w:p w14:paraId="52427DAB" w14:textId="75EF954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lastRenderedPageBreak/>
              <w:t>Fungi;Ascomycota;Dothideomycetes;Pleosporales;Phaeosphaeriaceae;Paraphoma</w:t>
            </w:r>
          </w:p>
        </w:tc>
        <w:tc>
          <w:tcPr>
            <w:tcW w:w="1869" w:type="dxa"/>
            <w:vAlign w:val="center"/>
          </w:tcPr>
          <w:p w14:paraId="5BDBF7B7" w14:textId="0C98950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70507E-05</w:t>
            </w:r>
          </w:p>
        </w:tc>
      </w:tr>
      <w:tr w:rsidR="000D1D26" w14:paraId="2CF29CBF" w14:textId="77777777" w:rsidTr="00C879CC">
        <w:tc>
          <w:tcPr>
            <w:tcW w:w="6619" w:type="dxa"/>
            <w:vAlign w:val="center"/>
          </w:tcPr>
          <w:p w14:paraId="41C3F1BC" w14:textId="033DB15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orticiales;Corticiaceae;Peniophorella</w:t>
            </w:r>
          </w:p>
        </w:tc>
        <w:tc>
          <w:tcPr>
            <w:tcW w:w="1869" w:type="dxa"/>
            <w:vAlign w:val="center"/>
          </w:tcPr>
          <w:p w14:paraId="151DA293" w14:textId="549957E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67787E-05</w:t>
            </w:r>
          </w:p>
        </w:tc>
      </w:tr>
      <w:tr w:rsidR="000D1D26" w14:paraId="56F9D16F" w14:textId="77777777" w:rsidTr="00C879CC">
        <w:tc>
          <w:tcPr>
            <w:tcW w:w="6619" w:type="dxa"/>
            <w:vAlign w:val="center"/>
          </w:tcPr>
          <w:p w14:paraId="72741FD4" w14:textId="70C8F81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Ustilaginomycetes;Ustilaginales;Ustilaginaceae;Ustilago</w:t>
            </w:r>
          </w:p>
        </w:tc>
        <w:tc>
          <w:tcPr>
            <w:tcW w:w="1869" w:type="dxa"/>
            <w:vAlign w:val="center"/>
          </w:tcPr>
          <w:p w14:paraId="6BF5FD0D" w14:textId="19CDFB2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66268E-05</w:t>
            </w:r>
          </w:p>
        </w:tc>
      </w:tr>
      <w:tr w:rsidR="000D1D26" w14:paraId="3DC13CBC" w14:textId="77777777" w:rsidTr="00C879CC">
        <w:tc>
          <w:tcPr>
            <w:tcW w:w="6619" w:type="dxa"/>
            <w:vAlign w:val="center"/>
          </w:tcPr>
          <w:p w14:paraId="48E476F3" w14:textId="68E2B85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olyporaceae;Polyporus</w:t>
            </w:r>
          </w:p>
        </w:tc>
        <w:tc>
          <w:tcPr>
            <w:tcW w:w="1869" w:type="dxa"/>
            <w:vAlign w:val="center"/>
          </w:tcPr>
          <w:p w14:paraId="7FB42A21" w14:textId="0E28F6E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56742E-05</w:t>
            </w:r>
          </w:p>
        </w:tc>
      </w:tr>
      <w:tr w:rsidR="000D1D26" w14:paraId="325EA990" w14:textId="77777777" w:rsidTr="00C879CC">
        <w:tc>
          <w:tcPr>
            <w:tcW w:w="6619" w:type="dxa"/>
            <w:vAlign w:val="center"/>
          </w:tcPr>
          <w:p w14:paraId="3943BECE" w14:textId="5CC6C9A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Coniothyriaceae;Coniothyrium</w:t>
            </w:r>
          </w:p>
        </w:tc>
        <w:tc>
          <w:tcPr>
            <w:tcW w:w="1869" w:type="dxa"/>
            <w:vAlign w:val="center"/>
          </w:tcPr>
          <w:p w14:paraId="76FBBBC0" w14:textId="549435A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54099E-05</w:t>
            </w:r>
          </w:p>
        </w:tc>
      </w:tr>
      <w:tr w:rsidR="000D1D26" w14:paraId="5D782F96" w14:textId="77777777" w:rsidTr="00C879CC">
        <w:tc>
          <w:tcPr>
            <w:tcW w:w="6619" w:type="dxa"/>
            <w:vAlign w:val="center"/>
          </w:tcPr>
          <w:p w14:paraId="749BDA0B" w14:textId="5133FD83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Steccherinaceae;Steccherinum</w:t>
            </w:r>
          </w:p>
        </w:tc>
        <w:tc>
          <w:tcPr>
            <w:tcW w:w="1869" w:type="dxa"/>
            <w:vAlign w:val="center"/>
          </w:tcPr>
          <w:p w14:paraId="1A08C4F2" w14:textId="54DA798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27275E-05</w:t>
            </w:r>
          </w:p>
        </w:tc>
      </w:tr>
      <w:tr w:rsidR="000D1D26" w14:paraId="3789BFE9" w14:textId="77777777" w:rsidTr="00C879CC">
        <w:tc>
          <w:tcPr>
            <w:tcW w:w="6619" w:type="dxa"/>
            <w:vAlign w:val="center"/>
          </w:tcPr>
          <w:p w14:paraId="66C665C1" w14:textId="52917A9B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Teratosphaeriaceae;Hortaea</w:t>
            </w:r>
          </w:p>
        </w:tc>
        <w:tc>
          <w:tcPr>
            <w:tcW w:w="1869" w:type="dxa"/>
            <w:vAlign w:val="center"/>
          </w:tcPr>
          <w:p w14:paraId="643A9C44" w14:textId="5C74ABD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08499E-05</w:t>
            </w:r>
          </w:p>
        </w:tc>
      </w:tr>
      <w:tr w:rsidR="000D1D26" w14:paraId="174E8DAA" w14:textId="77777777" w:rsidTr="00C879CC">
        <w:tc>
          <w:tcPr>
            <w:tcW w:w="6619" w:type="dxa"/>
            <w:vAlign w:val="center"/>
          </w:tcPr>
          <w:p w14:paraId="3A941401" w14:textId="32197B5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Fomitopsidaceae;Piptoporus</w:t>
            </w:r>
          </w:p>
        </w:tc>
        <w:tc>
          <w:tcPr>
            <w:tcW w:w="1869" w:type="dxa"/>
            <w:vAlign w:val="center"/>
          </w:tcPr>
          <w:p w14:paraId="5DD03358" w14:textId="02F1771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0236E-05</w:t>
            </w:r>
          </w:p>
        </w:tc>
      </w:tr>
      <w:tr w:rsidR="000D1D26" w14:paraId="2FEF9F21" w14:textId="77777777" w:rsidTr="00C879CC">
        <w:tc>
          <w:tcPr>
            <w:tcW w:w="6619" w:type="dxa"/>
            <w:vAlign w:val="center"/>
          </w:tcPr>
          <w:p w14:paraId="3B9D6C4E" w14:textId="169E0CE1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Teratosphaeriaceae;Xenoteratosphaeria</w:t>
            </w:r>
          </w:p>
        </w:tc>
        <w:tc>
          <w:tcPr>
            <w:tcW w:w="1869" w:type="dxa"/>
            <w:vAlign w:val="center"/>
          </w:tcPr>
          <w:p w14:paraId="2150B2FF" w14:textId="04720C8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8.80547E-06</w:t>
            </w:r>
          </w:p>
        </w:tc>
      </w:tr>
      <w:tr w:rsidR="000D1D26" w14:paraId="464AD5F9" w14:textId="77777777" w:rsidTr="00C879CC">
        <w:tc>
          <w:tcPr>
            <w:tcW w:w="6619" w:type="dxa"/>
            <w:vAlign w:val="center"/>
          </w:tcPr>
          <w:p w14:paraId="16B87B33" w14:textId="4860DDC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Astrosphaeriellaceae;Pithomyces</w:t>
            </w:r>
          </w:p>
        </w:tc>
        <w:tc>
          <w:tcPr>
            <w:tcW w:w="1869" w:type="dxa"/>
            <w:vAlign w:val="center"/>
          </w:tcPr>
          <w:p w14:paraId="3E5B0E92" w14:textId="2657CE8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8.70005E-06</w:t>
            </w:r>
          </w:p>
        </w:tc>
      </w:tr>
      <w:tr w:rsidR="000D1D26" w14:paraId="3E8B65C8" w14:textId="77777777" w:rsidTr="00C879CC">
        <w:tc>
          <w:tcPr>
            <w:tcW w:w="6619" w:type="dxa"/>
            <w:vAlign w:val="center"/>
          </w:tcPr>
          <w:p w14:paraId="3FFF909E" w14:textId="472893B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ordariomycetes;Hypocreales;Cordycipitaceae;Parengyodontium</w:t>
            </w:r>
          </w:p>
        </w:tc>
        <w:tc>
          <w:tcPr>
            <w:tcW w:w="1869" w:type="dxa"/>
            <w:vAlign w:val="center"/>
          </w:tcPr>
          <w:p w14:paraId="4A5BCB19" w14:textId="119B951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7.54755E-06</w:t>
            </w:r>
          </w:p>
        </w:tc>
      </w:tr>
      <w:tr w:rsidR="000D1D26" w14:paraId="554048B8" w14:textId="77777777" w:rsidTr="00C879CC">
        <w:tc>
          <w:tcPr>
            <w:tcW w:w="6619" w:type="dxa"/>
            <w:vAlign w:val="center"/>
          </w:tcPr>
          <w:p w14:paraId="04CC927C" w14:textId="7AB8132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haeosphaeriaceae;Parastagonospora</w:t>
            </w:r>
          </w:p>
        </w:tc>
        <w:tc>
          <w:tcPr>
            <w:tcW w:w="1869" w:type="dxa"/>
            <w:vAlign w:val="center"/>
          </w:tcPr>
          <w:p w14:paraId="371C56F2" w14:textId="18B42FF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6.65455E-06</w:t>
            </w:r>
          </w:p>
        </w:tc>
      </w:tr>
      <w:tr w:rsidR="000D1D26" w14:paraId="2E793ADE" w14:textId="77777777" w:rsidTr="00C879CC">
        <w:tc>
          <w:tcPr>
            <w:tcW w:w="6619" w:type="dxa"/>
            <w:vAlign w:val="center"/>
          </w:tcPr>
          <w:p w14:paraId="1E32ADA3" w14:textId="02C364B6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leosporaceae;Curvularia</w:t>
            </w:r>
          </w:p>
        </w:tc>
        <w:tc>
          <w:tcPr>
            <w:tcW w:w="1869" w:type="dxa"/>
            <w:vAlign w:val="center"/>
          </w:tcPr>
          <w:p w14:paraId="193C042F" w14:textId="53A128A7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99254E-06</w:t>
            </w:r>
          </w:p>
        </w:tc>
      </w:tr>
      <w:tr w:rsidR="000D1D26" w14:paraId="225726DD" w14:textId="77777777" w:rsidTr="00C879CC">
        <w:tc>
          <w:tcPr>
            <w:tcW w:w="6619" w:type="dxa"/>
            <w:vAlign w:val="center"/>
          </w:tcPr>
          <w:p w14:paraId="7BD42E89" w14:textId="1CFB4DBF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Lophiostomataceae;Lophiostoma</w:t>
            </w:r>
          </w:p>
        </w:tc>
        <w:tc>
          <w:tcPr>
            <w:tcW w:w="1869" w:type="dxa"/>
            <w:vAlign w:val="center"/>
          </w:tcPr>
          <w:p w14:paraId="160A4073" w14:textId="68A171E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66732E-06</w:t>
            </w:r>
          </w:p>
        </w:tc>
      </w:tr>
      <w:tr w:rsidR="000D1D26" w14:paraId="2BFBD929" w14:textId="77777777" w:rsidTr="00C879CC">
        <w:tc>
          <w:tcPr>
            <w:tcW w:w="6619" w:type="dxa"/>
            <w:vAlign w:val="center"/>
          </w:tcPr>
          <w:p w14:paraId="047AB0C6" w14:textId="6FE251A2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Cantharellales;Botryobasidiaceae;Botryobasidium</w:t>
            </w:r>
          </w:p>
        </w:tc>
        <w:tc>
          <w:tcPr>
            <w:tcW w:w="1869" w:type="dxa"/>
            <w:vAlign w:val="center"/>
          </w:tcPr>
          <w:p w14:paraId="71DC5027" w14:textId="149BD4B5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5.09881E-06</w:t>
            </w:r>
          </w:p>
        </w:tc>
      </w:tr>
      <w:tr w:rsidR="000D1D26" w14:paraId="5C6C6471" w14:textId="77777777" w:rsidTr="00C879CC">
        <w:tc>
          <w:tcPr>
            <w:tcW w:w="6619" w:type="dxa"/>
            <w:vAlign w:val="center"/>
          </w:tcPr>
          <w:p w14:paraId="77C6D06F" w14:textId="58629C0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Phaeosphaeriaceae;Phaeosphaeriopsis</w:t>
            </w:r>
          </w:p>
        </w:tc>
        <w:tc>
          <w:tcPr>
            <w:tcW w:w="1869" w:type="dxa"/>
            <w:vAlign w:val="center"/>
          </w:tcPr>
          <w:p w14:paraId="21372AA9" w14:textId="393BEE29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4.51742E-06</w:t>
            </w:r>
          </w:p>
        </w:tc>
      </w:tr>
      <w:tr w:rsidR="000D1D26" w14:paraId="7EB92A92" w14:textId="77777777" w:rsidTr="00C879CC">
        <w:tc>
          <w:tcPr>
            <w:tcW w:w="6619" w:type="dxa"/>
            <w:vAlign w:val="center"/>
          </w:tcPr>
          <w:p w14:paraId="45563517" w14:textId="5A07986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Pleosporales;Cucurbitariaceae;Neocucurbitaria</w:t>
            </w:r>
          </w:p>
        </w:tc>
        <w:tc>
          <w:tcPr>
            <w:tcW w:w="1869" w:type="dxa"/>
            <w:vAlign w:val="center"/>
          </w:tcPr>
          <w:p w14:paraId="173F9EBB" w14:textId="4B2C5C88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4.40284E-06</w:t>
            </w:r>
          </w:p>
        </w:tc>
      </w:tr>
      <w:tr w:rsidR="000D1D26" w14:paraId="2B4D6EBC" w14:textId="77777777" w:rsidTr="00C879CC">
        <w:tc>
          <w:tcPr>
            <w:tcW w:w="6619" w:type="dxa"/>
            <w:vAlign w:val="center"/>
          </w:tcPr>
          <w:p w14:paraId="20A31D8D" w14:textId="706F3AB4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Polyporales;Panaceae;Panus</w:t>
            </w:r>
            <w:proofErr w:type="spellEnd"/>
          </w:p>
        </w:tc>
        <w:tc>
          <w:tcPr>
            <w:tcW w:w="1869" w:type="dxa"/>
            <w:vAlign w:val="center"/>
          </w:tcPr>
          <w:p w14:paraId="2CB15D1A" w14:textId="7FE6ABB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3.30213E-06</w:t>
            </w:r>
          </w:p>
        </w:tc>
      </w:tr>
      <w:tr w:rsidR="000D1D26" w14:paraId="1CAE17E3" w14:textId="77777777" w:rsidTr="00C879CC">
        <w:tc>
          <w:tcPr>
            <w:tcW w:w="6619" w:type="dxa"/>
            <w:vAlign w:val="center"/>
          </w:tcPr>
          <w:p w14:paraId="549DF64A" w14:textId="762BF290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Saccharomycetes;Saccharomycetales;Metschnikowiaceae;Clavispora</w:t>
            </w:r>
          </w:p>
        </w:tc>
        <w:tc>
          <w:tcPr>
            <w:tcW w:w="1869" w:type="dxa"/>
            <w:vAlign w:val="center"/>
          </w:tcPr>
          <w:p w14:paraId="4AFE6679" w14:textId="4F5765CC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2.97387E-06</w:t>
            </w:r>
          </w:p>
        </w:tc>
      </w:tr>
      <w:tr w:rsidR="000D1D26" w14:paraId="6C69B2B4" w14:textId="77777777" w:rsidTr="00C879CC">
        <w:tc>
          <w:tcPr>
            <w:tcW w:w="6619" w:type="dxa"/>
            <w:vAlign w:val="center"/>
          </w:tcPr>
          <w:p w14:paraId="5DD71077" w14:textId="0F05832A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Ascomycota;Dothideomycetes;Capnodiales;Mycosphaerellaceae;Passalora</w:t>
            </w:r>
          </w:p>
        </w:tc>
        <w:tc>
          <w:tcPr>
            <w:tcW w:w="1869" w:type="dxa"/>
            <w:vAlign w:val="center"/>
          </w:tcPr>
          <w:p w14:paraId="1E9F9D7E" w14:textId="66E931ED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96104E-06</w:t>
            </w:r>
          </w:p>
        </w:tc>
      </w:tr>
      <w:tr w:rsidR="000D1D26" w14:paraId="6B03BA13" w14:textId="77777777" w:rsidTr="00C879CC">
        <w:tc>
          <w:tcPr>
            <w:tcW w:w="6619" w:type="dxa"/>
            <w:tcBorders>
              <w:bottom w:val="single" w:sz="4" w:space="0" w:color="auto"/>
            </w:tcBorders>
            <w:vAlign w:val="center"/>
          </w:tcPr>
          <w:p w14:paraId="2DF98B9E" w14:textId="618597A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Fungi;Basidiomycota;Agaricomycetes;Russulales;Bondarzewiaceae;Heterobasidion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596DF959" w14:textId="1B2D43BE" w:rsidR="000D1D26" w:rsidRPr="000D1D26" w:rsidRDefault="000D1D26" w:rsidP="000D1D26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D26">
              <w:rPr>
                <w:rFonts w:ascii="Times New Roman" w:eastAsia="Yu Gothic" w:hAnsi="Times New Roman" w:cs="Times New Roman"/>
                <w:color w:val="000000"/>
                <w:szCs w:val="21"/>
              </w:rPr>
              <w:t>1.96104E-06</w:t>
            </w:r>
          </w:p>
        </w:tc>
      </w:tr>
    </w:tbl>
    <w:p w14:paraId="033A8FD4" w14:textId="77777777" w:rsidR="000D1D26" w:rsidRPr="0036371F" w:rsidRDefault="000D1D26" w:rsidP="000D1D26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59ED3FD" w14:textId="77777777" w:rsidR="0036371F" w:rsidRPr="0036371F" w:rsidRDefault="0036371F" w:rsidP="00615568">
      <w:pPr>
        <w:jc w:val="center"/>
        <w:rPr>
          <w:rFonts w:ascii="Times New Roman" w:hAnsi="Times New Roman" w:cs="Times New Roman"/>
          <w:sz w:val="24"/>
        </w:rPr>
      </w:pPr>
    </w:p>
    <w:p w14:paraId="135F5BF1" w14:textId="1CA6B49B" w:rsidR="00FE5D34" w:rsidRDefault="00FE5D34" w:rsidP="00615568">
      <w:pPr>
        <w:jc w:val="center"/>
        <w:rPr>
          <w:rFonts w:ascii="Times New Roman" w:hAnsi="Times New Roman" w:cs="Times New Roman"/>
          <w:sz w:val="24"/>
        </w:rPr>
      </w:pPr>
    </w:p>
    <w:p w14:paraId="79ED38BD" w14:textId="4DEF31AB" w:rsidR="0036371F" w:rsidRPr="0036371F" w:rsidRDefault="0036371F" w:rsidP="00D62411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36371F" w:rsidRPr="0036371F" w:rsidSect="00F014D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1F"/>
    <w:rsid w:val="00017BEF"/>
    <w:rsid w:val="00054528"/>
    <w:rsid w:val="0007094A"/>
    <w:rsid w:val="00087F44"/>
    <w:rsid w:val="000B12FF"/>
    <w:rsid w:val="000D1D26"/>
    <w:rsid w:val="000D73B1"/>
    <w:rsid w:val="000D7906"/>
    <w:rsid w:val="000E0955"/>
    <w:rsid w:val="000E22AD"/>
    <w:rsid w:val="000E5AF4"/>
    <w:rsid w:val="000F0B4A"/>
    <w:rsid w:val="000F1E60"/>
    <w:rsid w:val="001026EC"/>
    <w:rsid w:val="001100FA"/>
    <w:rsid w:val="00114078"/>
    <w:rsid w:val="0011660B"/>
    <w:rsid w:val="001239DA"/>
    <w:rsid w:val="00130A29"/>
    <w:rsid w:val="00134CBE"/>
    <w:rsid w:val="0014699F"/>
    <w:rsid w:val="00185ADC"/>
    <w:rsid w:val="001942CD"/>
    <w:rsid w:val="00194C73"/>
    <w:rsid w:val="001A2C79"/>
    <w:rsid w:val="001A4C3C"/>
    <w:rsid w:val="001A7CFF"/>
    <w:rsid w:val="001B0911"/>
    <w:rsid w:val="001B5A95"/>
    <w:rsid w:val="001B62B3"/>
    <w:rsid w:val="001C6E6A"/>
    <w:rsid w:val="00214011"/>
    <w:rsid w:val="00230042"/>
    <w:rsid w:val="0023616C"/>
    <w:rsid w:val="00242191"/>
    <w:rsid w:val="00250A86"/>
    <w:rsid w:val="00262BA4"/>
    <w:rsid w:val="00263268"/>
    <w:rsid w:val="00265EDD"/>
    <w:rsid w:val="00270703"/>
    <w:rsid w:val="00282B73"/>
    <w:rsid w:val="00286409"/>
    <w:rsid w:val="002A7E55"/>
    <w:rsid w:val="002B271F"/>
    <w:rsid w:val="002C59A8"/>
    <w:rsid w:val="002D1730"/>
    <w:rsid w:val="002D48BD"/>
    <w:rsid w:val="002E7466"/>
    <w:rsid w:val="002F5550"/>
    <w:rsid w:val="002F6C37"/>
    <w:rsid w:val="003014D3"/>
    <w:rsid w:val="00310ED6"/>
    <w:rsid w:val="003151F0"/>
    <w:rsid w:val="00353CC6"/>
    <w:rsid w:val="0036371F"/>
    <w:rsid w:val="00364DF6"/>
    <w:rsid w:val="00371315"/>
    <w:rsid w:val="00390223"/>
    <w:rsid w:val="003906ED"/>
    <w:rsid w:val="003C1B78"/>
    <w:rsid w:val="003D4BBC"/>
    <w:rsid w:val="003E2D07"/>
    <w:rsid w:val="003E32FB"/>
    <w:rsid w:val="003F66C6"/>
    <w:rsid w:val="00410607"/>
    <w:rsid w:val="00411D82"/>
    <w:rsid w:val="00422DDB"/>
    <w:rsid w:val="00453E6C"/>
    <w:rsid w:val="004548C3"/>
    <w:rsid w:val="0045583F"/>
    <w:rsid w:val="0047364F"/>
    <w:rsid w:val="00481FB0"/>
    <w:rsid w:val="0048264D"/>
    <w:rsid w:val="0049035C"/>
    <w:rsid w:val="00490CD7"/>
    <w:rsid w:val="004915EB"/>
    <w:rsid w:val="00492132"/>
    <w:rsid w:val="004A07B8"/>
    <w:rsid w:val="004A2033"/>
    <w:rsid w:val="004B311F"/>
    <w:rsid w:val="004B4E6A"/>
    <w:rsid w:val="004B68F5"/>
    <w:rsid w:val="004B6C7E"/>
    <w:rsid w:val="004C2A9F"/>
    <w:rsid w:val="004C5A34"/>
    <w:rsid w:val="004C7EB8"/>
    <w:rsid w:val="004F1954"/>
    <w:rsid w:val="004F7FAE"/>
    <w:rsid w:val="00503DC3"/>
    <w:rsid w:val="0050760A"/>
    <w:rsid w:val="00510142"/>
    <w:rsid w:val="005118DF"/>
    <w:rsid w:val="0054177B"/>
    <w:rsid w:val="00554127"/>
    <w:rsid w:val="0055686A"/>
    <w:rsid w:val="00557817"/>
    <w:rsid w:val="00563E88"/>
    <w:rsid w:val="00574918"/>
    <w:rsid w:val="0058170D"/>
    <w:rsid w:val="00584837"/>
    <w:rsid w:val="005A1B7E"/>
    <w:rsid w:val="005A76DA"/>
    <w:rsid w:val="005B14EB"/>
    <w:rsid w:val="005C6EAF"/>
    <w:rsid w:val="005D2098"/>
    <w:rsid w:val="005D4226"/>
    <w:rsid w:val="005E3645"/>
    <w:rsid w:val="005F2B80"/>
    <w:rsid w:val="006129DD"/>
    <w:rsid w:val="00615568"/>
    <w:rsid w:val="00631D4C"/>
    <w:rsid w:val="006640ED"/>
    <w:rsid w:val="0066763D"/>
    <w:rsid w:val="0066787C"/>
    <w:rsid w:val="0067013E"/>
    <w:rsid w:val="00680C6F"/>
    <w:rsid w:val="00697659"/>
    <w:rsid w:val="00697F7A"/>
    <w:rsid w:val="006A2C3B"/>
    <w:rsid w:val="006B0984"/>
    <w:rsid w:val="006B212A"/>
    <w:rsid w:val="006C2906"/>
    <w:rsid w:val="006D79A8"/>
    <w:rsid w:val="006E7AB4"/>
    <w:rsid w:val="006E7F45"/>
    <w:rsid w:val="006F1E3A"/>
    <w:rsid w:val="00703BC9"/>
    <w:rsid w:val="00704241"/>
    <w:rsid w:val="0070562B"/>
    <w:rsid w:val="00722646"/>
    <w:rsid w:val="00745AEE"/>
    <w:rsid w:val="00786877"/>
    <w:rsid w:val="0078761E"/>
    <w:rsid w:val="007A6CB5"/>
    <w:rsid w:val="007C4C44"/>
    <w:rsid w:val="007E60DE"/>
    <w:rsid w:val="00813038"/>
    <w:rsid w:val="00845A3F"/>
    <w:rsid w:val="00847C55"/>
    <w:rsid w:val="00851B3D"/>
    <w:rsid w:val="008618C1"/>
    <w:rsid w:val="00887319"/>
    <w:rsid w:val="00891E15"/>
    <w:rsid w:val="00896129"/>
    <w:rsid w:val="008A35C4"/>
    <w:rsid w:val="008A589A"/>
    <w:rsid w:val="008B2B88"/>
    <w:rsid w:val="008E55A8"/>
    <w:rsid w:val="008F01B4"/>
    <w:rsid w:val="008F01BB"/>
    <w:rsid w:val="00910FCF"/>
    <w:rsid w:val="00916A87"/>
    <w:rsid w:val="00916C19"/>
    <w:rsid w:val="00923333"/>
    <w:rsid w:val="00945928"/>
    <w:rsid w:val="00952E8A"/>
    <w:rsid w:val="0096238D"/>
    <w:rsid w:val="00964072"/>
    <w:rsid w:val="009720ED"/>
    <w:rsid w:val="00976E0C"/>
    <w:rsid w:val="009818CB"/>
    <w:rsid w:val="009A12A7"/>
    <w:rsid w:val="009B5155"/>
    <w:rsid w:val="009C2AB1"/>
    <w:rsid w:val="009D38BD"/>
    <w:rsid w:val="009D7AA6"/>
    <w:rsid w:val="009F0662"/>
    <w:rsid w:val="009F18B6"/>
    <w:rsid w:val="009F624F"/>
    <w:rsid w:val="00A116B1"/>
    <w:rsid w:val="00A27EB4"/>
    <w:rsid w:val="00A3670B"/>
    <w:rsid w:val="00A76F78"/>
    <w:rsid w:val="00AA5E95"/>
    <w:rsid w:val="00AD242B"/>
    <w:rsid w:val="00AE11FD"/>
    <w:rsid w:val="00AE2A6A"/>
    <w:rsid w:val="00AF6B5B"/>
    <w:rsid w:val="00B01EEF"/>
    <w:rsid w:val="00B074F3"/>
    <w:rsid w:val="00B355AE"/>
    <w:rsid w:val="00B557DE"/>
    <w:rsid w:val="00B619A5"/>
    <w:rsid w:val="00B7315F"/>
    <w:rsid w:val="00B81365"/>
    <w:rsid w:val="00B846A5"/>
    <w:rsid w:val="00B87BB5"/>
    <w:rsid w:val="00B87C69"/>
    <w:rsid w:val="00B924BD"/>
    <w:rsid w:val="00B971F3"/>
    <w:rsid w:val="00BA3E0C"/>
    <w:rsid w:val="00BA4792"/>
    <w:rsid w:val="00BB4A00"/>
    <w:rsid w:val="00BB699E"/>
    <w:rsid w:val="00BC05F8"/>
    <w:rsid w:val="00BF421C"/>
    <w:rsid w:val="00C23BD2"/>
    <w:rsid w:val="00C33C36"/>
    <w:rsid w:val="00C35123"/>
    <w:rsid w:val="00C45FEB"/>
    <w:rsid w:val="00C52FF9"/>
    <w:rsid w:val="00C53987"/>
    <w:rsid w:val="00C7303F"/>
    <w:rsid w:val="00C80367"/>
    <w:rsid w:val="00C86D67"/>
    <w:rsid w:val="00C879CC"/>
    <w:rsid w:val="00C92227"/>
    <w:rsid w:val="00C9791E"/>
    <w:rsid w:val="00CA2772"/>
    <w:rsid w:val="00CA75D7"/>
    <w:rsid w:val="00CC706F"/>
    <w:rsid w:val="00CE1D21"/>
    <w:rsid w:val="00D156B4"/>
    <w:rsid w:val="00D21C2D"/>
    <w:rsid w:val="00D349BA"/>
    <w:rsid w:val="00D357CF"/>
    <w:rsid w:val="00D403D7"/>
    <w:rsid w:val="00D40B05"/>
    <w:rsid w:val="00D40C10"/>
    <w:rsid w:val="00D50D83"/>
    <w:rsid w:val="00D6017D"/>
    <w:rsid w:val="00D62411"/>
    <w:rsid w:val="00D636E2"/>
    <w:rsid w:val="00D63747"/>
    <w:rsid w:val="00D645A4"/>
    <w:rsid w:val="00D66893"/>
    <w:rsid w:val="00D7533A"/>
    <w:rsid w:val="00D77E66"/>
    <w:rsid w:val="00D8554A"/>
    <w:rsid w:val="00D85805"/>
    <w:rsid w:val="00D90BE3"/>
    <w:rsid w:val="00D91277"/>
    <w:rsid w:val="00DB1300"/>
    <w:rsid w:val="00DC3F95"/>
    <w:rsid w:val="00DE10BE"/>
    <w:rsid w:val="00DE314F"/>
    <w:rsid w:val="00DE37A2"/>
    <w:rsid w:val="00DE4403"/>
    <w:rsid w:val="00E25B72"/>
    <w:rsid w:val="00E46806"/>
    <w:rsid w:val="00E6125F"/>
    <w:rsid w:val="00E730B5"/>
    <w:rsid w:val="00ED5E1B"/>
    <w:rsid w:val="00EE5BBB"/>
    <w:rsid w:val="00F014D9"/>
    <w:rsid w:val="00F13E9A"/>
    <w:rsid w:val="00F22276"/>
    <w:rsid w:val="00F329F4"/>
    <w:rsid w:val="00F35E02"/>
    <w:rsid w:val="00F44DC1"/>
    <w:rsid w:val="00F7306C"/>
    <w:rsid w:val="00F83DCC"/>
    <w:rsid w:val="00F919F0"/>
    <w:rsid w:val="00F93B95"/>
    <w:rsid w:val="00FB0BFA"/>
    <w:rsid w:val="00FE2D83"/>
    <w:rsid w:val="00FE5D34"/>
    <w:rsid w:val="00FE7EC2"/>
    <w:rsid w:val="00F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48E15"/>
  <w15:chartTrackingRefBased/>
  <w15:docId w15:val="{EA6AC72A-2B52-334E-9700-A71FFA15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71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71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71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371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371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371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371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637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37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637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637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637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63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37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63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37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637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371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6371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63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6371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6371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D1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Koike</dc:creator>
  <cp:keywords/>
  <dc:description/>
  <cp:lastModifiedBy>小池　雄太</cp:lastModifiedBy>
  <cp:revision>2</cp:revision>
  <dcterms:created xsi:type="dcterms:W3CDTF">2025-09-03T10:11:00Z</dcterms:created>
  <dcterms:modified xsi:type="dcterms:W3CDTF">2025-09-03T10:11:00Z</dcterms:modified>
</cp:coreProperties>
</file>